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sz w:val="24"/>
          <w:szCs w:val="24"/>
          <w:lang w:bidi="en-US"/>
        </w:rPr>
        <w:t>S8 Table: Downstream effect analysis of genes and miRNAs over-expressed in UM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3"/>
        <w:gridCol w:w="2654"/>
        <w:gridCol w:w="1779"/>
        <w:gridCol w:w="4088"/>
        <w:gridCol w:w="2300"/>
      </w:tblGrid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ogical function/pathway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lap p-value (Z-score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/miRNA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ion (based on expression direction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ression Disomy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Melanoma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E-07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a-mir-149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fect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5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a-mir-146b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fect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a-let-7b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fect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3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tic melanoma cancer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3E-06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a-mir-149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fect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5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a-mir-146b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fect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a-let-7b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fect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3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iferation of tumor cell lines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1E-04 (1.621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a-mir-199a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1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a-mir-146b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reas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a-mir-21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Increas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a-mir-143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Increas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a-let-7b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Increas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3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ptosis of tumor cell lines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E-03 (-1.304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a-mir-146b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Increas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a-mir-21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Decreas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a-mir-143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Decreas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a-let-7b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Decreas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3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iferation of tumor cell lines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9E-05 (0.811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DAC8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2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IT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Increas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ISP1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Decreas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0</w:t>
            </w:r>
          </w:p>
        </w:tc>
      </w:tr>
      <w:tr>
        <w:trPr/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MAD4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Increase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4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Times New Roman" w:hAnsi="Times New Roman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Times New Roman" w:hAnsi="Times New Roman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Times New Roman" w:hAnsi="Times New Roman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Times New Roman" w:hAnsi="Times New Roman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odyTextChar">
    <w:name w:val="Body Text Char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IN"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IN" w:bidi="ar-SA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Times New Roman" w:hAnsi="Times New Roman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Spacing1">
    <w:name w:val="No Spacing1"/>
    <w:basedOn w:val="Normal"/>
    <w:next w:val="NoSpacing"/>
    <w:qFormat/>
    <w:pPr>
      <w:spacing w:lineRule="auto" w:line="240" w:before="0" w:after="0"/>
    </w:pPr>
    <w:rPr/>
  </w:style>
  <w:style w:type="paragraph" w:styleId="THESIS">
    <w:name w:val="THESI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1:39:00Z</dcterms:created>
  <dc:creator>R.Nalini</dc:creator>
  <dc:description/>
  <dc:language>en-US</dc:language>
  <cp:lastModifiedBy>R.Nalini</cp:lastModifiedBy>
  <dcterms:modified xsi:type="dcterms:W3CDTF">2015-12-22T11:40:00Z</dcterms:modified>
  <cp:revision>1</cp:revision>
  <dc:subject/>
  <dc:title/>
</cp:coreProperties>
</file>